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63135" cy="24625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3160" cy="2462400"/>
                          <a:chOff x="0" y="0"/>
                          <a:chExt cx="4763160" cy="2462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763160" cy="246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040" y="5040"/>
                            <a:ext cx="4753080" cy="245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0600" y="843120"/>
                            <a:ext cx="666720" cy="66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1050">
                                <a:moveTo>
                                  <a:pt x="0" y="465"/>
                                </a:moveTo>
                                <a:lnTo>
                                  <a:pt x="1050" y="0"/>
                                </a:lnTo>
                                <a:lnTo>
                                  <a:pt x="1050" y="585"/>
                                </a:lnTo>
                                <a:lnTo>
                                  <a:pt x="0" y="1050"/>
                                </a:lnTo>
                                <a:lnTo>
                                  <a:pt x="0" y="46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4d8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0600" y="795600"/>
                            <a:ext cx="666720" cy="34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540">
                                <a:moveTo>
                                  <a:pt x="0" y="0"/>
                                </a:moveTo>
                                <a:lnTo>
                                  <a:pt x="75" y="0"/>
                                </a:lnTo>
                                <a:lnTo>
                                  <a:pt x="150" y="0"/>
                                </a:lnTo>
                                <a:lnTo>
                                  <a:pt x="210" y="0"/>
                                </a:lnTo>
                                <a:lnTo>
                                  <a:pt x="285" y="0"/>
                                </a:lnTo>
                                <a:lnTo>
                                  <a:pt x="360" y="0"/>
                                </a:lnTo>
                                <a:lnTo>
                                  <a:pt x="435" y="15"/>
                                </a:lnTo>
                                <a:lnTo>
                                  <a:pt x="510" y="15"/>
                                </a:lnTo>
                                <a:lnTo>
                                  <a:pt x="585" y="15"/>
                                </a:lnTo>
                                <a:lnTo>
                                  <a:pt x="645" y="30"/>
                                </a:lnTo>
                                <a:lnTo>
                                  <a:pt x="720" y="30"/>
                                </a:lnTo>
                                <a:lnTo>
                                  <a:pt x="795" y="30"/>
                                </a:lnTo>
                                <a:lnTo>
                                  <a:pt x="855" y="45"/>
                                </a:lnTo>
                                <a:lnTo>
                                  <a:pt x="930" y="45"/>
                                </a:lnTo>
                                <a:lnTo>
                                  <a:pt x="990" y="60"/>
                                </a:lnTo>
                                <a:lnTo>
                                  <a:pt x="1050" y="75"/>
                                </a:lnTo>
                                <a:lnTo>
                                  <a:pt x="0" y="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8520" y="900360"/>
                            <a:ext cx="942840" cy="61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85" h="975">
                                <a:moveTo>
                                  <a:pt x="1485" y="390"/>
                                </a:moveTo>
                                <a:lnTo>
                                  <a:pt x="0" y="0"/>
                                </a:lnTo>
                                <a:lnTo>
                                  <a:pt x="0" y="585"/>
                                </a:lnTo>
                                <a:lnTo>
                                  <a:pt x="1485" y="975"/>
                                </a:lnTo>
                                <a:lnTo>
                                  <a:pt x="1485" y="39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6808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9160" y="805320"/>
                            <a:ext cx="952560" cy="34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00" h="540">
                                <a:moveTo>
                                  <a:pt x="0" y="150"/>
                                </a:moveTo>
                                <a:lnTo>
                                  <a:pt x="60" y="150"/>
                                </a:lnTo>
                                <a:lnTo>
                                  <a:pt x="105" y="135"/>
                                </a:lnTo>
                                <a:lnTo>
                                  <a:pt x="165" y="120"/>
                                </a:lnTo>
                                <a:lnTo>
                                  <a:pt x="225" y="105"/>
                                </a:lnTo>
                                <a:lnTo>
                                  <a:pt x="255" y="105"/>
                                </a:lnTo>
                                <a:lnTo>
                                  <a:pt x="315" y="90"/>
                                </a:lnTo>
                                <a:lnTo>
                                  <a:pt x="375" y="75"/>
                                </a:lnTo>
                                <a:lnTo>
                                  <a:pt x="435" y="75"/>
                                </a:lnTo>
                                <a:lnTo>
                                  <a:pt x="510" y="60"/>
                                </a:lnTo>
                                <a:lnTo>
                                  <a:pt x="570" y="45"/>
                                </a:lnTo>
                                <a:lnTo>
                                  <a:pt x="630" y="45"/>
                                </a:lnTo>
                                <a:lnTo>
                                  <a:pt x="705" y="30"/>
                                </a:lnTo>
                                <a:lnTo>
                                  <a:pt x="735" y="30"/>
                                </a:lnTo>
                                <a:lnTo>
                                  <a:pt x="810" y="30"/>
                                </a:lnTo>
                                <a:lnTo>
                                  <a:pt x="885" y="15"/>
                                </a:lnTo>
                                <a:lnTo>
                                  <a:pt x="945" y="15"/>
                                </a:lnTo>
                                <a:lnTo>
                                  <a:pt x="1020" y="15"/>
                                </a:lnTo>
                                <a:lnTo>
                                  <a:pt x="1095" y="0"/>
                                </a:lnTo>
                                <a:lnTo>
                                  <a:pt x="1170" y="0"/>
                                </a:lnTo>
                                <a:lnTo>
                                  <a:pt x="1245" y="0"/>
                                </a:lnTo>
                                <a:lnTo>
                                  <a:pt x="1275" y="0"/>
                                </a:lnTo>
                                <a:lnTo>
                                  <a:pt x="1350" y="0"/>
                                </a:lnTo>
                                <a:lnTo>
                                  <a:pt x="1425" y="0"/>
                                </a:lnTo>
                                <a:lnTo>
                                  <a:pt x="1500" y="0"/>
                                </a:lnTo>
                                <a:lnTo>
                                  <a:pt x="1500" y="540"/>
                                </a:lnTo>
                                <a:lnTo>
                                  <a:pt x="0" y="1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5000" y="1224360"/>
                            <a:ext cx="676440" cy="676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5" h="1065">
                                <a:moveTo>
                                  <a:pt x="1065" y="0"/>
                                </a:moveTo>
                                <a:lnTo>
                                  <a:pt x="1065" y="30"/>
                                </a:lnTo>
                                <a:lnTo>
                                  <a:pt x="1050" y="45"/>
                                </a:lnTo>
                                <a:lnTo>
                                  <a:pt x="1050" y="60"/>
                                </a:lnTo>
                                <a:lnTo>
                                  <a:pt x="1035" y="75"/>
                                </a:lnTo>
                                <a:lnTo>
                                  <a:pt x="1035" y="105"/>
                                </a:lnTo>
                                <a:lnTo>
                                  <a:pt x="1020" y="120"/>
                                </a:lnTo>
                                <a:lnTo>
                                  <a:pt x="1005" y="135"/>
                                </a:lnTo>
                                <a:lnTo>
                                  <a:pt x="975" y="150"/>
                                </a:lnTo>
                                <a:lnTo>
                                  <a:pt x="960" y="180"/>
                                </a:lnTo>
                                <a:lnTo>
                                  <a:pt x="930" y="195"/>
                                </a:lnTo>
                                <a:lnTo>
                                  <a:pt x="900" y="210"/>
                                </a:lnTo>
                                <a:lnTo>
                                  <a:pt x="885" y="225"/>
                                </a:lnTo>
                                <a:lnTo>
                                  <a:pt x="840" y="240"/>
                                </a:lnTo>
                                <a:lnTo>
                                  <a:pt x="810" y="255"/>
                                </a:lnTo>
                                <a:lnTo>
                                  <a:pt x="780" y="285"/>
                                </a:lnTo>
                                <a:lnTo>
                                  <a:pt x="735" y="300"/>
                                </a:lnTo>
                                <a:lnTo>
                                  <a:pt x="705" y="315"/>
                                </a:lnTo>
                                <a:lnTo>
                                  <a:pt x="660" y="330"/>
                                </a:lnTo>
                                <a:lnTo>
                                  <a:pt x="615" y="345"/>
                                </a:lnTo>
                                <a:lnTo>
                                  <a:pt x="570" y="360"/>
                                </a:lnTo>
                                <a:lnTo>
                                  <a:pt x="525" y="375"/>
                                </a:lnTo>
                                <a:lnTo>
                                  <a:pt x="465" y="390"/>
                                </a:lnTo>
                                <a:lnTo>
                                  <a:pt x="420" y="405"/>
                                </a:lnTo>
                                <a:lnTo>
                                  <a:pt x="360" y="405"/>
                                </a:lnTo>
                                <a:lnTo>
                                  <a:pt x="300" y="420"/>
                                </a:lnTo>
                                <a:lnTo>
                                  <a:pt x="255" y="435"/>
                                </a:lnTo>
                                <a:lnTo>
                                  <a:pt x="195" y="450"/>
                                </a:lnTo>
                                <a:lnTo>
                                  <a:pt x="135" y="465"/>
                                </a:lnTo>
                                <a:lnTo>
                                  <a:pt x="60" y="465"/>
                                </a:lnTo>
                                <a:lnTo>
                                  <a:pt x="0" y="480"/>
                                </a:lnTo>
                                <a:lnTo>
                                  <a:pt x="0" y="1065"/>
                                </a:lnTo>
                                <a:lnTo>
                                  <a:pt x="60" y="1050"/>
                                </a:lnTo>
                                <a:lnTo>
                                  <a:pt x="135" y="1050"/>
                                </a:lnTo>
                                <a:lnTo>
                                  <a:pt x="195" y="1035"/>
                                </a:lnTo>
                                <a:lnTo>
                                  <a:pt x="255" y="1020"/>
                                </a:lnTo>
                                <a:lnTo>
                                  <a:pt x="300" y="1005"/>
                                </a:lnTo>
                                <a:lnTo>
                                  <a:pt x="360" y="990"/>
                                </a:lnTo>
                                <a:lnTo>
                                  <a:pt x="420" y="990"/>
                                </a:lnTo>
                                <a:lnTo>
                                  <a:pt x="465" y="975"/>
                                </a:lnTo>
                                <a:lnTo>
                                  <a:pt x="525" y="960"/>
                                </a:lnTo>
                                <a:lnTo>
                                  <a:pt x="570" y="945"/>
                                </a:lnTo>
                                <a:lnTo>
                                  <a:pt x="615" y="930"/>
                                </a:lnTo>
                                <a:lnTo>
                                  <a:pt x="660" y="915"/>
                                </a:lnTo>
                                <a:lnTo>
                                  <a:pt x="705" y="900"/>
                                </a:lnTo>
                                <a:lnTo>
                                  <a:pt x="735" y="885"/>
                                </a:lnTo>
                                <a:lnTo>
                                  <a:pt x="780" y="870"/>
                                </a:lnTo>
                                <a:lnTo>
                                  <a:pt x="810" y="840"/>
                                </a:lnTo>
                                <a:lnTo>
                                  <a:pt x="840" y="825"/>
                                </a:lnTo>
                                <a:lnTo>
                                  <a:pt x="885" y="810"/>
                                </a:lnTo>
                                <a:lnTo>
                                  <a:pt x="900" y="795"/>
                                </a:lnTo>
                                <a:lnTo>
                                  <a:pt x="930" y="780"/>
                                </a:lnTo>
                                <a:lnTo>
                                  <a:pt x="960" y="765"/>
                                </a:lnTo>
                                <a:lnTo>
                                  <a:pt x="975" y="735"/>
                                </a:lnTo>
                                <a:lnTo>
                                  <a:pt x="1005" y="720"/>
                                </a:lnTo>
                                <a:lnTo>
                                  <a:pt x="1020" y="705"/>
                                </a:lnTo>
                                <a:lnTo>
                                  <a:pt x="1035" y="690"/>
                                </a:lnTo>
                                <a:lnTo>
                                  <a:pt x="1035" y="660"/>
                                </a:lnTo>
                                <a:lnTo>
                                  <a:pt x="1050" y="645"/>
                                </a:lnTo>
                                <a:lnTo>
                                  <a:pt x="1050" y="630"/>
                                </a:lnTo>
                                <a:lnTo>
                                  <a:pt x="1065" y="615"/>
                                </a:lnTo>
                                <a:lnTo>
                                  <a:pt x="1065" y="585"/>
                                </a:lnTo>
                                <a:lnTo>
                                  <a:pt x="10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1a33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8280" y="1224360"/>
                            <a:ext cx="666720" cy="66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50" h="1050">
                                <a:moveTo>
                                  <a:pt x="0" y="0"/>
                                </a:moveTo>
                                <a:lnTo>
                                  <a:pt x="1050" y="465"/>
                                </a:lnTo>
                                <a:lnTo>
                                  <a:pt x="1050" y="1050"/>
                                </a:lnTo>
                                <a:lnTo>
                                  <a:pt x="0" y="58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d1a33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8280" y="929160"/>
                            <a:ext cx="1343160" cy="60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15" h="945">
                                <a:moveTo>
                                  <a:pt x="1050" y="0"/>
                                </a:moveTo>
                                <a:lnTo>
                                  <a:pt x="1110" y="0"/>
                                </a:lnTo>
                                <a:lnTo>
                                  <a:pt x="1185" y="15"/>
                                </a:lnTo>
                                <a:lnTo>
                                  <a:pt x="1245" y="30"/>
                                </a:lnTo>
                                <a:lnTo>
                                  <a:pt x="1305" y="30"/>
                                </a:lnTo>
                                <a:lnTo>
                                  <a:pt x="1350" y="45"/>
                                </a:lnTo>
                                <a:lnTo>
                                  <a:pt x="1410" y="60"/>
                                </a:lnTo>
                                <a:lnTo>
                                  <a:pt x="1470" y="75"/>
                                </a:lnTo>
                                <a:lnTo>
                                  <a:pt x="1515" y="90"/>
                                </a:lnTo>
                                <a:lnTo>
                                  <a:pt x="1575" y="105"/>
                                </a:lnTo>
                                <a:lnTo>
                                  <a:pt x="1620" y="120"/>
                                </a:lnTo>
                                <a:lnTo>
                                  <a:pt x="1665" y="135"/>
                                </a:lnTo>
                                <a:lnTo>
                                  <a:pt x="1710" y="150"/>
                                </a:lnTo>
                                <a:lnTo>
                                  <a:pt x="1755" y="165"/>
                                </a:lnTo>
                                <a:lnTo>
                                  <a:pt x="1785" y="180"/>
                                </a:lnTo>
                                <a:lnTo>
                                  <a:pt x="1830" y="195"/>
                                </a:lnTo>
                                <a:lnTo>
                                  <a:pt x="1860" y="210"/>
                                </a:lnTo>
                                <a:lnTo>
                                  <a:pt x="1890" y="225"/>
                                </a:lnTo>
                                <a:lnTo>
                                  <a:pt x="1935" y="240"/>
                                </a:lnTo>
                                <a:lnTo>
                                  <a:pt x="1950" y="270"/>
                                </a:lnTo>
                                <a:lnTo>
                                  <a:pt x="1980" y="285"/>
                                </a:lnTo>
                                <a:lnTo>
                                  <a:pt x="2010" y="300"/>
                                </a:lnTo>
                                <a:lnTo>
                                  <a:pt x="2025" y="315"/>
                                </a:lnTo>
                                <a:lnTo>
                                  <a:pt x="2055" y="330"/>
                                </a:lnTo>
                                <a:lnTo>
                                  <a:pt x="2070" y="360"/>
                                </a:lnTo>
                                <a:lnTo>
                                  <a:pt x="2085" y="375"/>
                                </a:lnTo>
                                <a:lnTo>
                                  <a:pt x="2085" y="390"/>
                                </a:lnTo>
                                <a:lnTo>
                                  <a:pt x="2100" y="405"/>
                                </a:lnTo>
                                <a:lnTo>
                                  <a:pt x="2100" y="435"/>
                                </a:lnTo>
                                <a:lnTo>
                                  <a:pt x="2115" y="450"/>
                                </a:lnTo>
                                <a:lnTo>
                                  <a:pt x="2115" y="465"/>
                                </a:lnTo>
                                <a:lnTo>
                                  <a:pt x="2115" y="495"/>
                                </a:lnTo>
                                <a:lnTo>
                                  <a:pt x="2100" y="510"/>
                                </a:lnTo>
                                <a:lnTo>
                                  <a:pt x="2100" y="525"/>
                                </a:lnTo>
                                <a:lnTo>
                                  <a:pt x="2085" y="540"/>
                                </a:lnTo>
                                <a:lnTo>
                                  <a:pt x="2085" y="570"/>
                                </a:lnTo>
                                <a:lnTo>
                                  <a:pt x="2070" y="585"/>
                                </a:lnTo>
                                <a:lnTo>
                                  <a:pt x="2055" y="600"/>
                                </a:lnTo>
                                <a:lnTo>
                                  <a:pt x="2025" y="615"/>
                                </a:lnTo>
                                <a:lnTo>
                                  <a:pt x="2010" y="645"/>
                                </a:lnTo>
                                <a:lnTo>
                                  <a:pt x="1980" y="660"/>
                                </a:lnTo>
                                <a:lnTo>
                                  <a:pt x="1950" y="675"/>
                                </a:lnTo>
                                <a:lnTo>
                                  <a:pt x="1935" y="690"/>
                                </a:lnTo>
                                <a:lnTo>
                                  <a:pt x="1890" y="705"/>
                                </a:lnTo>
                                <a:lnTo>
                                  <a:pt x="1860" y="720"/>
                                </a:lnTo>
                                <a:lnTo>
                                  <a:pt x="1830" y="750"/>
                                </a:lnTo>
                                <a:lnTo>
                                  <a:pt x="1785" y="765"/>
                                </a:lnTo>
                                <a:lnTo>
                                  <a:pt x="1755" y="780"/>
                                </a:lnTo>
                                <a:lnTo>
                                  <a:pt x="1710" y="795"/>
                                </a:lnTo>
                                <a:lnTo>
                                  <a:pt x="1665" y="810"/>
                                </a:lnTo>
                                <a:lnTo>
                                  <a:pt x="1620" y="825"/>
                                </a:lnTo>
                                <a:lnTo>
                                  <a:pt x="1575" y="840"/>
                                </a:lnTo>
                                <a:lnTo>
                                  <a:pt x="1515" y="855"/>
                                </a:lnTo>
                                <a:lnTo>
                                  <a:pt x="1470" y="870"/>
                                </a:lnTo>
                                <a:lnTo>
                                  <a:pt x="1410" y="870"/>
                                </a:lnTo>
                                <a:lnTo>
                                  <a:pt x="1350" y="885"/>
                                </a:lnTo>
                                <a:lnTo>
                                  <a:pt x="1305" y="900"/>
                                </a:lnTo>
                                <a:lnTo>
                                  <a:pt x="1245" y="915"/>
                                </a:lnTo>
                                <a:lnTo>
                                  <a:pt x="1185" y="930"/>
                                </a:lnTo>
                                <a:lnTo>
                                  <a:pt x="1110" y="930"/>
                                </a:lnTo>
                                <a:lnTo>
                                  <a:pt x="1050" y="945"/>
                                </a:lnTo>
                                <a:lnTo>
                                  <a:pt x="0" y="465"/>
                                </a:lnTo>
                                <a:lnTo>
                                  <a:pt x="1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1281600"/>
                            <a:ext cx="2009880" cy="723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5" h="1140">
                                <a:moveTo>
                                  <a:pt x="3165" y="480"/>
                                </a:moveTo>
                                <a:lnTo>
                                  <a:pt x="3105" y="480"/>
                                </a:lnTo>
                                <a:lnTo>
                                  <a:pt x="3045" y="495"/>
                                </a:lnTo>
                                <a:lnTo>
                                  <a:pt x="2970" y="510"/>
                                </a:lnTo>
                                <a:lnTo>
                                  <a:pt x="2910" y="510"/>
                                </a:lnTo>
                                <a:lnTo>
                                  <a:pt x="2835" y="525"/>
                                </a:lnTo>
                                <a:lnTo>
                                  <a:pt x="2760" y="525"/>
                                </a:lnTo>
                                <a:lnTo>
                                  <a:pt x="2700" y="525"/>
                                </a:lnTo>
                                <a:lnTo>
                                  <a:pt x="2625" y="540"/>
                                </a:lnTo>
                                <a:lnTo>
                                  <a:pt x="2550" y="540"/>
                                </a:lnTo>
                                <a:lnTo>
                                  <a:pt x="2475" y="540"/>
                                </a:lnTo>
                                <a:lnTo>
                                  <a:pt x="2400" y="540"/>
                                </a:lnTo>
                                <a:lnTo>
                                  <a:pt x="2325" y="555"/>
                                </a:lnTo>
                                <a:lnTo>
                                  <a:pt x="2265" y="555"/>
                                </a:lnTo>
                                <a:lnTo>
                                  <a:pt x="2190" y="555"/>
                                </a:lnTo>
                                <a:lnTo>
                                  <a:pt x="2115" y="555"/>
                                </a:lnTo>
                                <a:lnTo>
                                  <a:pt x="2040" y="555"/>
                                </a:lnTo>
                                <a:lnTo>
                                  <a:pt x="1965" y="555"/>
                                </a:lnTo>
                                <a:lnTo>
                                  <a:pt x="1890" y="555"/>
                                </a:lnTo>
                                <a:lnTo>
                                  <a:pt x="1815" y="540"/>
                                </a:lnTo>
                                <a:lnTo>
                                  <a:pt x="1740" y="540"/>
                                </a:lnTo>
                                <a:lnTo>
                                  <a:pt x="1665" y="540"/>
                                </a:lnTo>
                                <a:lnTo>
                                  <a:pt x="1605" y="540"/>
                                </a:lnTo>
                                <a:lnTo>
                                  <a:pt x="1530" y="525"/>
                                </a:lnTo>
                                <a:lnTo>
                                  <a:pt x="1455" y="525"/>
                                </a:lnTo>
                                <a:lnTo>
                                  <a:pt x="1395" y="525"/>
                                </a:lnTo>
                                <a:lnTo>
                                  <a:pt x="1320" y="510"/>
                                </a:lnTo>
                                <a:lnTo>
                                  <a:pt x="1245" y="510"/>
                                </a:lnTo>
                                <a:lnTo>
                                  <a:pt x="1185" y="495"/>
                                </a:lnTo>
                                <a:lnTo>
                                  <a:pt x="1125" y="480"/>
                                </a:lnTo>
                                <a:lnTo>
                                  <a:pt x="1050" y="480"/>
                                </a:lnTo>
                                <a:lnTo>
                                  <a:pt x="990" y="465"/>
                                </a:lnTo>
                                <a:lnTo>
                                  <a:pt x="930" y="465"/>
                                </a:lnTo>
                                <a:lnTo>
                                  <a:pt x="870" y="450"/>
                                </a:lnTo>
                                <a:lnTo>
                                  <a:pt x="810" y="435"/>
                                </a:lnTo>
                                <a:lnTo>
                                  <a:pt x="750" y="420"/>
                                </a:lnTo>
                                <a:lnTo>
                                  <a:pt x="690" y="405"/>
                                </a:lnTo>
                                <a:lnTo>
                                  <a:pt x="645" y="405"/>
                                </a:lnTo>
                                <a:lnTo>
                                  <a:pt x="585" y="390"/>
                                </a:lnTo>
                                <a:lnTo>
                                  <a:pt x="540" y="375"/>
                                </a:lnTo>
                                <a:lnTo>
                                  <a:pt x="495" y="360"/>
                                </a:lnTo>
                                <a:lnTo>
                                  <a:pt x="450" y="345"/>
                                </a:lnTo>
                                <a:lnTo>
                                  <a:pt x="405" y="330"/>
                                </a:lnTo>
                                <a:lnTo>
                                  <a:pt x="360" y="315"/>
                                </a:lnTo>
                                <a:lnTo>
                                  <a:pt x="315" y="300"/>
                                </a:lnTo>
                                <a:lnTo>
                                  <a:pt x="285" y="285"/>
                                </a:lnTo>
                                <a:lnTo>
                                  <a:pt x="240" y="255"/>
                                </a:lnTo>
                                <a:lnTo>
                                  <a:pt x="210" y="240"/>
                                </a:lnTo>
                                <a:lnTo>
                                  <a:pt x="180" y="225"/>
                                </a:lnTo>
                                <a:lnTo>
                                  <a:pt x="150" y="210"/>
                                </a:lnTo>
                                <a:lnTo>
                                  <a:pt x="120" y="195"/>
                                </a:lnTo>
                                <a:lnTo>
                                  <a:pt x="105" y="180"/>
                                </a:lnTo>
                                <a:lnTo>
                                  <a:pt x="75" y="150"/>
                                </a:lnTo>
                                <a:lnTo>
                                  <a:pt x="60" y="135"/>
                                </a:lnTo>
                                <a:lnTo>
                                  <a:pt x="45" y="120"/>
                                </a:lnTo>
                                <a:lnTo>
                                  <a:pt x="30" y="105"/>
                                </a:lnTo>
                                <a:lnTo>
                                  <a:pt x="15" y="75"/>
                                </a:lnTo>
                                <a:lnTo>
                                  <a:pt x="15" y="60"/>
                                </a:lnTo>
                                <a:lnTo>
                                  <a:pt x="0" y="45"/>
                                </a:lnTo>
                                <a:lnTo>
                                  <a:pt x="0" y="30"/>
                                </a:lnTo>
                                <a:lnTo>
                                  <a:pt x="0" y="0"/>
                                </a:lnTo>
                                <a:lnTo>
                                  <a:pt x="0" y="585"/>
                                </a:lnTo>
                                <a:lnTo>
                                  <a:pt x="0" y="615"/>
                                </a:lnTo>
                                <a:lnTo>
                                  <a:pt x="0" y="630"/>
                                </a:lnTo>
                                <a:lnTo>
                                  <a:pt x="15" y="645"/>
                                </a:lnTo>
                                <a:lnTo>
                                  <a:pt x="15" y="660"/>
                                </a:lnTo>
                                <a:lnTo>
                                  <a:pt x="30" y="690"/>
                                </a:lnTo>
                                <a:lnTo>
                                  <a:pt x="45" y="705"/>
                                </a:lnTo>
                                <a:lnTo>
                                  <a:pt x="60" y="720"/>
                                </a:lnTo>
                                <a:lnTo>
                                  <a:pt x="75" y="735"/>
                                </a:lnTo>
                                <a:lnTo>
                                  <a:pt x="105" y="765"/>
                                </a:lnTo>
                                <a:lnTo>
                                  <a:pt x="120" y="780"/>
                                </a:lnTo>
                                <a:lnTo>
                                  <a:pt x="150" y="795"/>
                                </a:lnTo>
                                <a:lnTo>
                                  <a:pt x="180" y="810"/>
                                </a:lnTo>
                                <a:lnTo>
                                  <a:pt x="210" y="825"/>
                                </a:lnTo>
                                <a:lnTo>
                                  <a:pt x="240" y="840"/>
                                </a:lnTo>
                                <a:lnTo>
                                  <a:pt x="285" y="870"/>
                                </a:lnTo>
                                <a:lnTo>
                                  <a:pt x="315" y="885"/>
                                </a:lnTo>
                                <a:lnTo>
                                  <a:pt x="360" y="900"/>
                                </a:lnTo>
                                <a:lnTo>
                                  <a:pt x="405" y="915"/>
                                </a:lnTo>
                                <a:lnTo>
                                  <a:pt x="450" y="930"/>
                                </a:lnTo>
                                <a:lnTo>
                                  <a:pt x="495" y="945"/>
                                </a:lnTo>
                                <a:lnTo>
                                  <a:pt x="540" y="960"/>
                                </a:lnTo>
                                <a:lnTo>
                                  <a:pt x="585" y="975"/>
                                </a:lnTo>
                                <a:lnTo>
                                  <a:pt x="645" y="990"/>
                                </a:lnTo>
                                <a:lnTo>
                                  <a:pt x="690" y="990"/>
                                </a:lnTo>
                                <a:lnTo>
                                  <a:pt x="750" y="1005"/>
                                </a:lnTo>
                                <a:lnTo>
                                  <a:pt x="810" y="1020"/>
                                </a:lnTo>
                                <a:lnTo>
                                  <a:pt x="870" y="1035"/>
                                </a:lnTo>
                                <a:lnTo>
                                  <a:pt x="930" y="1050"/>
                                </a:lnTo>
                                <a:lnTo>
                                  <a:pt x="990" y="1050"/>
                                </a:lnTo>
                                <a:lnTo>
                                  <a:pt x="1050" y="1065"/>
                                </a:lnTo>
                                <a:lnTo>
                                  <a:pt x="1125" y="1065"/>
                                </a:lnTo>
                                <a:lnTo>
                                  <a:pt x="1185" y="1080"/>
                                </a:lnTo>
                                <a:lnTo>
                                  <a:pt x="1245" y="1095"/>
                                </a:lnTo>
                                <a:lnTo>
                                  <a:pt x="1320" y="1095"/>
                                </a:lnTo>
                                <a:lnTo>
                                  <a:pt x="1395" y="1110"/>
                                </a:lnTo>
                                <a:lnTo>
                                  <a:pt x="1455" y="1110"/>
                                </a:lnTo>
                                <a:lnTo>
                                  <a:pt x="1530" y="1110"/>
                                </a:lnTo>
                                <a:lnTo>
                                  <a:pt x="1605" y="1125"/>
                                </a:lnTo>
                                <a:lnTo>
                                  <a:pt x="1665" y="1125"/>
                                </a:lnTo>
                                <a:lnTo>
                                  <a:pt x="1740" y="1125"/>
                                </a:lnTo>
                                <a:lnTo>
                                  <a:pt x="1815" y="1125"/>
                                </a:lnTo>
                                <a:lnTo>
                                  <a:pt x="1890" y="1140"/>
                                </a:lnTo>
                                <a:lnTo>
                                  <a:pt x="1965" y="1140"/>
                                </a:lnTo>
                                <a:lnTo>
                                  <a:pt x="2040" y="1140"/>
                                </a:lnTo>
                                <a:lnTo>
                                  <a:pt x="2115" y="1140"/>
                                </a:lnTo>
                                <a:lnTo>
                                  <a:pt x="2190" y="1140"/>
                                </a:lnTo>
                                <a:lnTo>
                                  <a:pt x="2265" y="1140"/>
                                </a:lnTo>
                                <a:lnTo>
                                  <a:pt x="2325" y="1140"/>
                                </a:lnTo>
                                <a:lnTo>
                                  <a:pt x="2400" y="1125"/>
                                </a:lnTo>
                                <a:lnTo>
                                  <a:pt x="2475" y="1125"/>
                                </a:lnTo>
                                <a:lnTo>
                                  <a:pt x="2550" y="1125"/>
                                </a:lnTo>
                                <a:lnTo>
                                  <a:pt x="2625" y="1125"/>
                                </a:lnTo>
                                <a:lnTo>
                                  <a:pt x="2700" y="1110"/>
                                </a:lnTo>
                                <a:lnTo>
                                  <a:pt x="2760" y="1110"/>
                                </a:lnTo>
                                <a:lnTo>
                                  <a:pt x="2835" y="1110"/>
                                </a:lnTo>
                                <a:lnTo>
                                  <a:pt x="2910" y="1095"/>
                                </a:lnTo>
                                <a:lnTo>
                                  <a:pt x="2970" y="1095"/>
                                </a:lnTo>
                                <a:lnTo>
                                  <a:pt x="3045" y="1080"/>
                                </a:lnTo>
                                <a:lnTo>
                                  <a:pt x="3105" y="1065"/>
                                </a:lnTo>
                                <a:lnTo>
                                  <a:pt x="3165" y="1065"/>
                                </a:lnTo>
                                <a:lnTo>
                                  <a:pt x="3165" y="4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8066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000" y="1033920"/>
                            <a:ext cx="2009880" cy="60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65" h="945">
                                <a:moveTo>
                                  <a:pt x="3165" y="870"/>
                                </a:moveTo>
                                <a:lnTo>
                                  <a:pt x="3105" y="870"/>
                                </a:lnTo>
                                <a:lnTo>
                                  <a:pt x="3045" y="885"/>
                                </a:lnTo>
                                <a:lnTo>
                                  <a:pt x="2970" y="900"/>
                                </a:lnTo>
                                <a:lnTo>
                                  <a:pt x="2910" y="900"/>
                                </a:lnTo>
                                <a:lnTo>
                                  <a:pt x="2835" y="915"/>
                                </a:lnTo>
                                <a:lnTo>
                                  <a:pt x="2760" y="915"/>
                                </a:lnTo>
                                <a:lnTo>
                                  <a:pt x="2700" y="915"/>
                                </a:lnTo>
                                <a:lnTo>
                                  <a:pt x="2625" y="930"/>
                                </a:lnTo>
                                <a:lnTo>
                                  <a:pt x="2550" y="930"/>
                                </a:lnTo>
                                <a:lnTo>
                                  <a:pt x="2475" y="930"/>
                                </a:lnTo>
                                <a:lnTo>
                                  <a:pt x="2400" y="930"/>
                                </a:lnTo>
                                <a:lnTo>
                                  <a:pt x="2325" y="945"/>
                                </a:lnTo>
                                <a:lnTo>
                                  <a:pt x="2265" y="945"/>
                                </a:lnTo>
                                <a:lnTo>
                                  <a:pt x="2190" y="945"/>
                                </a:lnTo>
                                <a:lnTo>
                                  <a:pt x="2145" y="945"/>
                                </a:lnTo>
                                <a:lnTo>
                                  <a:pt x="2070" y="945"/>
                                </a:lnTo>
                                <a:lnTo>
                                  <a:pt x="1995" y="945"/>
                                </a:lnTo>
                                <a:lnTo>
                                  <a:pt x="1920" y="945"/>
                                </a:lnTo>
                                <a:lnTo>
                                  <a:pt x="1860" y="930"/>
                                </a:lnTo>
                                <a:lnTo>
                                  <a:pt x="1785" y="930"/>
                                </a:lnTo>
                                <a:lnTo>
                                  <a:pt x="1710" y="930"/>
                                </a:lnTo>
                                <a:lnTo>
                                  <a:pt x="1635" y="930"/>
                                </a:lnTo>
                                <a:lnTo>
                                  <a:pt x="1560" y="930"/>
                                </a:lnTo>
                                <a:lnTo>
                                  <a:pt x="1500" y="915"/>
                                </a:lnTo>
                                <a:lnTo>
                                  <a:pt x="1425" y="915"/>
                                </a:lnTo>
                                <a:lnTo>
                                  <a:pt x="1350" y="900"/>
                                </a:lnTo>
                                <a:lnTo>
                                  <a:pt x="1290" y="900"/>
                                </a:lnTo>
                                <a:lnTo>
                                  <a:pt x="1215" y="885"/>
                                </a:lnTo>
                                <a:lnTo>
                                  <a:pt x="1155" y="885"/>
                                </a:lnTo>
                                <a:lnTo>
                                  <a:pt x="1080" y="870"/>
                                </a:lnTo>
                                <a:lnTo>
                                  <a:pt x="1020" y="870"/>
                                </a:lnTo>
                                <a:lnTo>
                                  <a:pt x="960" y="855"/>
                                </a:lnTo>
                                <a:lnTo>
                                  <a:pt x="900" y="840"/>
                                </a:lnTo>
                                <a:lnTo>
                                  <a:pt x="840" y="825"/>
                                </a:lnTo>
                                <a:lnTo>
                                  <a:pt x="780" y="825"/>
                                </a:lnTo>
                                <a:lnTo>
                                  <a:pt x="720" y="810"/>
                                </a:lnTo>
                                <a:lnTo>
                                  <a:pt x="675" y="795"/>
                                </a:lnTo>
                                <a:lnTo>
                                  <a:pt x="615" y="780"/>
                                </a:lnTo>
                                <a:lnTo>
                                  <a:pt x="570" y="765"/>
                                </a:lnTo>
                                <a:lnTo>
                                  <a:pt x="510" y="750"/>
                                </a:lnTo>
                                <a:lnTo>
                                  <a:pt x="465" y="735"/>
                                </a:lnTo>
                                <a:lnTo>
                                  <a:pt x="420" y="720"/>
                                </a:lnTo>
                                <a:lnTo>
                                  <a:pt x="405" y="720"/>
                                </a:lnTo>
                                <a:lnTo>
                                  <a:pt x="360" y="705"/>
                                </a:lnTo>
                                <a:lnTo>
                                  <a:pt x="315" y="690"/>
                                </a:lnTo>
                                <a:lnTo>
                                  <a:pt x="285" y="675"/>
                                </a:lnTo>
                                <a:lnTo>
                                  <a:pt x="240" y="645"/>
                                </a:lnTo>
                                <a:lnTo>
                                  <a:pt x="210" y="630"/>
                                </a:lnTo>
                                <a:lnTo>
                                  <a:pt x="180" y="615"/>
                                </a:lnTo>
                                <a:lnTo>
                                  <a:pt x="150" y="600"/>
                                </a:lnTo>
                                <a:lnTo>
                                  <a:pt x="120" y="585"/>
                                </a:lnTo>
                                <a:lnTo>
                                  <a:pt x="105" y="570"/>
                                </a:lnTo>
                                <a:lnTo>
                                  <a:pt x="75" y="540"/>
                                </a:lnTo>
                                <a:lnTo>
                                  <a:pt x="60" y="525"/>
                                </a:lnTo>
                                <a:lnTo>
                                  <a:pt x="45" y="510"/>
                                </a:lnTo>
                                <a:lnTo>
                                  <a:pt x="30" y="495"/>
                                </a:lnTo>
                                <a:lnTo>
                                  <a:pt x="15" y="465"/>
                                </a:lnTo>
                                <a:lnTo>
                                  <a:pt x="15" y="450"/>
                                </a:lnTo>
                                <a:lnTo>
                                  <a:pt x="0" y="435"/>
                                </a:lnTo>
                                <a:lnTo>
                                  <a:pt x="0" y="420"/>
                                </a:lnTo>
                                <a:lnTo>
                                  <a:pt x="0" y="390"/>
                                </a:lnTo>
                                <a:lnTo>
                                  <a:pt x="0" y="375"/>
                                </a:lnTo>
                                <a:lnTo>
                                  <a:pt x="0" y="360"/>
                                </a:lnTo>
                                <a:lnTo>
                                  <a:pt x="15" y="330"/>
                                </a:lnTo>
                                <a:lnTo>
                                  <a:pt x="15" y="315"/>
                                </a:lnTo>
                                <a:lnTo>
                                  <a:pt x="30" y="300"/>
                                </a:lnTo>
                                <a:lnTo>
                                  <a:pt x="45" y="285"/>
                                </a:lnTo>
                                <a:lnTo>
                                  <a:pt x="60" y="255"/>
                                </a:lnTo>
                                <a:lnTo>
                                  <a:pt x="75" y="240"/>
                                </a:lnTo>
                                <a:lnTo>
                                  <a:pt x="105" y="225"/>
                                </a:lnTo>
                                <a:lnTo>
                                  <a:pt x="105" y="210"/>
                                </a:lnTo>
                                <a:lnTo>
                                  <a:pt x="135" y="195"/>
                                </a:lnTo>
                                <a:lnTo>
                                  <a:pt x="165" y="180"/>
                                </a:lnTo>
                                <a:lnTo>
                                  <a:pt x="195" y="165"/>
                                </a:lnTo>
                                <a:lnTo>
                                  <a:pt x="225" y="150"/>
                                </a:lnTo>
                                <a:lnTo>
                                  <a:pt x="255" y="135"/>
                                </a:lnTo>
                                <a:lnTo>
                                  <a:pt x="300" y="105"/>
                                </a:lnTo>
                                <a:lnTo>
                                  <a:pt x="330" y="90"/>
                                </a:lnTo>
                                <a:lnTo>
                                  <a:pt x="375" y="75"/>
                                </a:lnTo>
                                <a:lnTo>
                                  <a:pt x="420" y="60"/>
                                </a:lnTo>
                                <a:lnTo>
                                  <a:pt x="465" y="45"/>
                                </a:lnTo>
                                <a:lnTo>
                                  <a:pt x="510" y="30"/>
                                </a:lnTo>
                                <a:lnTo>
                                  <a:pt x="570" y="15"/>
                                </a:lnTo>
                                <a:lnTo>
                                  <a:pt x="615" y="0"/>
                                </a:lnTo>
                                <a:lnTo>
                                  <a:pt x="2115" y="390"/>
                                </a:lnTo>
                                <a:lnTo>
                                  <a:pt x="3165" y="8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3240" y="1014840"/>
                            <a:ext cx="59040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0760" y="1090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5520" y="1043280"/>
                            <a:ext cx="2595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&lt;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760" y="1290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5520" y="1243440"/>
                            <a:ext cx="438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-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760" y="1491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4800" y="1443240"/>
                            <a:ext cx="391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-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0760" y="1690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cc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5520" y="1643400"/>
                            <a:ext cx="2595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&gt;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4753080" cy="245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5.05pt;height:193.9pt" coordorigin="0,0" coordsize="7501,3878">
                <v:rect id="shape_0" stroked="f" o:allowincell="f" style="position:absolute;left:0;top:0;width:7500;height:387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8;top:8;width:7484;height:3869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coordsize="1050,1050" path="m0,465l1050,0l1050,585l0,1050l0,465xe" fillcolor="#4d4d80" stroked="t" o:allowincell="f" style="position:absolute;left:3308;top:1328;width:1049;height:1049;mso-wrap-style:none;v-text-anchor:middle;mso-position-horizontal-relative:char">
                  <v:fill o:detectmouseclick="t" type="solid" color2="#b2b27f"/>
                  <v:stroke color="black" weight="9360" joinstyle="round" endcap="flat"/>
                  <w10:wrap type="none"/>
                </v:shape>
                <v:shape id="shape_0" coordsize="1050,540" path="m0,0l75,0l150,0l210,0l285,0l360,0l435,15l510,15l585,15l645,30l720,30l795,30l855,45l930,45l990,60l1050,75l0,540l0,0xe" fillcolor="#9999ff" stroked="t" o:allowincell="f" style="position:absolute;left:3308;top:1253;width:1049;height:539;mso-wrap-style:none;v-text-anchor:middle;mso-position-horizontal-relative:char">
                  <v:fill o:detectmouseclick="t" type="solid" color2="#666600"/>
                  <v:stroke color="black" weight="9360" joinstyle="round" endcap="flat"/>
                  <w10:wrap type="none"/>
                </v:shape>
                <v:shape id="shape_0" coordsize="1485,975" path="m1485,390l0,0l0,585l1485,975l1485,390xe" fillcolor="#668080" stroked="t" o:allowincell="f" style="position:absolute;left:1478;top:1418;width:1484;height:974;mso-wrap-style:none;v-text-anchor:middle;mso-position-horizontal-relative:char">
                  <v:fill o:detectmouseclick="t" type="solid" color2="#997f7f"/>
                  <v:stroke color="black" weight="9360" joinstyle="round" endcap="flat"/>
                  <w10:wrap type="none"/>
                </v:shape>
                <v:shape id="shape_0" coordsize="1500,540" path="m0,150l60,150l105,135l165,120l225,105l255,105l315,90l375,75l435,75l510,60l570,45l630,45l705,30l735,30l810,30l885,15l945,15l1020,15l1095,0l1170,0l1245,0l1275,0l1350,0l1425,0l1500,0l1500,540l0,150xe" fillcolor="#ccffff" stroked="t" o:allowincell="f" style="position:absolute;left:1463;top:1268;width:1499;height:539;mso-wrap-style:none;v-text-anchor:middle;mso-position-horizontal-relative:char">
                  <v:fill o:detectmouseclick="t" type="solid" color2="#330000"/>
                  <v:stroke color="black" weight="9360" joinstyle="round" endcap="flat"/>
                  <w10:wrap type="none"/>
                </v:shape>
                <v:shape id="shape_0" coordsize="1065,1065" path="m1065,0l1065,30l1050,45l1050,60l1035,75l1035,105l1020,120l1005,135l975,150l960,180l930,195l900,210l885,225l840,240l810,255l780,285l735,300l705,315l660,330l615,345l570,360l525,375l465,390l420,405l360,405l300,420l255,435l195,450l135,465l60,465l0,480l0,1065l60,1050l135,1050l195,1035l255,1020l300,1005l360,990l420,990l465,975l525,960l570,945l615,930l660,915l705,900l735,885l780,870l810,840l840,825l885,810l900,795l930,780l960,765l975,735l1005,720l1020,705l1035,690l1035,660l1050,645l1050,630l1065,615l1065,585l1065,0xe" fillcolor="#4d1a33" stroked="t" o:allowincell="f" style="position:absolute;left:4748;top:1928;width:1064;height:1064;mso-wrap-style:none;v-text-anchor:middle;mso-position-horizontal-relative:char">
                  <v:fill o:detectmouseclick="t" type="solid" color2="#b2e5cc"/>
                  <v:stroke color="black" weight="9360" joinstyle="round" endcap="flat"/>
                  <w10:wrap type="none"/>
                </v:shape>
                <v:shape id="shape_0" coordsize="1050,1050" path="m0,0l1050,465l1050,1050l0,585l0,0xe" fillcolor="#4d1a33" stroked="t" o:allowincell="f" style="position:absolute;left:3698;top:1928;width:1049;height:1049;mso-wrap-style:none;v-text-anchor:middle;mso-position-horizontal-relative:char">
                  <v:fill o:detectmouseclick="t" type="solid" color2="#b2e5cc"/>
                  <v:stroke color="black" weight="9360" joinstyle="round" endcap="flat"/>
                  <w10:wrap type="none"/>
                </v:shape>
                <v:shape id="shape_0" coordsize="2115,945" path="m1050,0l1110,0l1185,15l1245,30l1305,30l1350,45l1410,60l1470,75l1515,90l1575,105l1620,120l1665,135l1710,150l1755,165l1785,180l1830,195l1860,210l1890,225l1935,240l1950,270l1980,285l2010,300l2025,315l2055,330l2070,360l2085,375l2085,390l2100,405l2100,435l2115,450l2115,465l2115,495l2100,510l2100,525l2085,540l2085,570l2070,585l2055,600l2025,615l2010,645l1980,660l1950,675l1935,690l1890,705l1860,720l1830,750l1785,765l1755,780l1710,795l1665,810l1620,825l1575,840l1515,855l1470,870l1410,870l1350,885l1305,900l1245,915l1185,930l1110,930l1050,945l0,465l1050,0xe" fillcolor="#993366" stroked="t" o:allowincell="f" style="position:absolute;left:3698;top:1463;width:2114;height:944;mso-wrap-style:none;v-text-anchor:middle;mso-position-horizontal-relative:char">
                  <v:fill o:detectmouseclick="t" type="solid" color2="#66cc99"/>
                  <v:stroke color="black" weight="9360" joinstyle="round" endcap="flat"/>
                  <w10:wrap type="none"/>
                </v:shape>
                <v:shape id="shape_0" coordsize="3165,1140" path="m3165,480l3105,480l3045,495l2970,510l2910,510l2835,525l2760,525l2700,525l2625,540l2550,540l2475,540l2400,540l2325,555l2265,555l2190,555l2115,555l2040,555l1965,555l1890,555l1815,540l1740,540l1665,540l1605,540l1530,525l1455,525l1395,525l1320,510l1245,510l1185,495l1125,480l1050,480l990,465l930,465l870,450l810,435l750,420l690,405l645,405l585,390l540,375l495,360l450,345l405,330l360,315l315,300l285,285l240,255l210,240l180,225l150,210l120,195l105,180l75,150l60,135l45,120l30,105l15,75l15,60l0,45l0,30l0,0l0,585l0,615l0,630l15,645l15,660l30,690l45,705l60,720l75,735l105,765l120,780l150,795l180,810l210,825l240,840l285,870l315,885l360,900l405,915l450,930l495,945l540,960l585,975l645,990l690,990l750,1005l810,1020l870,1035l930,1050l990,1050l1050,1065l1125,1065l1185,1080l1245,1095l1320,1095l1395,1110l1455,1110l1530,1110l1605,1125l1665,1125l1740,1125l1815,1125l1890,1140l1965,1140l2040,1140l2115,1140l2190,1140l2265,1140l2325,1140l2400,1125l2475,1125l2550,1125l2625,1125l2700,1110l2760,1110l2835,1110l2910,1095l2970,1095l3045,1080l3105,1065l3165,1065l3165,480xe" fillcolor="#808066" stroked="t" o:allowincell="f" style="position:absolute;left:638;top:2018;width:3164;height:1139;mso-wrap-style:none;v-text-anchor:middle;mso-position-horizontal-relative:char">
                  <v:fill o:detectmouseclick="t" type="solid" color2="#7f7f99"/>
                  <v:stroke color="black" weight="9360" joinstyle="round" endcap="flat"/>
                  <w10:wrap type="none"/>
                </v:shape>
                <v:shape id="shape_0" coordsize="3165,945" path="m3165,870l3105,870l3045,885l2970,900l2910,900l2835,915l2760,915l2700,915l2625,930l2550,930l2475,930l2400,930l2325,945l2265,945l2190,945l2145,945l2070,945l1995,945l1920,945l1860,930l1785,930l1710,930l1635,930l1560,930l1500,915l1425,915l1350,900l1290,900l1215,885l1155,885l1080,870l1020,870l960,855l900,840l840,825l780,825l720,810l675,795l615,780l570,765l510,750l465,735l420,720l405,720l360,705l315,690l285,675l240,645l210,630l180,615l150,600l120,585l105,570l75,540l60,525l45,510l30,495l15,465l15,450l0,435l0,420l0,390l0,375l0,360l15,330l15,315l30,300l45,285l60,255l75,240l105,225l105,210l135,195l165,180l195,165l225,150l255,135l300,105l330,90l375,75l420,60l465,45l510,30l570,15l615,0l2115,390l3165,870xe" fillcolor="#ffffcc" stroked="t" o:allowincell="f" style="position:absolute;left:638;top:1628;width:3164;height:944;mso-wrap-style:none;v-text-anchor:middle;mso-position-horizontal-relative:char">
                  <v:fill o:detectmouseclick="t" type="solid" color2="#000033"/>
                  <v:stroke color="black" weight="9360" joinstyle="round" endcap="flat"/>
                  <w10:wrap type="none"/>
                </v:shape>
                <v:rect id="shape_0" fillcolor="white" stroked="t" o:allowincell="f" style="position:absolute;left:6383;top:1598;width:929;height:1259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6458;top:1718;width:104;height:104;mso-wrap-style:none;v-text-anchor:middle;mso-position-horizontal-relative:char">
                  <v:fill o:detectmouseclick="t" type="solid" color2="#666600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623;top:1643;width:40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&lt;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458;top:2033;width:104;height:104;mso-wrap-style:none;v-text-anchor:middle;mso-position-horizontal-relative:char">
                  <v:fill o:detectmouseclick="t" type="solid" color2="#66cc99"/>
                  <v:stroke color="black" weight="9360" joinstyle="miter" endcap="flat"/>
                  <w10:wrap type="none"/>
                </v:rect>
                <v:shape id="shape_0" stroked="f" o:allowincell="f" style="position:absolute;left:6623;top:1958;width:689;height:2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-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ffffcc" stroked="t" o:allowincell="f" style="position:absolute;left:6458;top:2348;width:104;height:104;mso-wrap-style:none;v-text-anchor:middle;mso-position-horizontal-relative:char">
                  <v:fill o:detectmouseclick="t" type="solid" color2="#000033"/>
                  <v:stroke color="black" weight="9360" joinstyle="miter" endcap="flat"/>
                  <w10:wrap type="none"/>
                </v:rect>
                <v:shape id="shape_0" stroked="f" o:allowincell="f" style="position:absolute;left:6622;top:2273;width:61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-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ccffff" stroked="t" o:allowincell="f" style="position:absolute;left:6458;top:2663;width:104;height:104;mso-wrap-style:none;v-text-anchor:middle;mso-position-horizontal-relative:char">
                  <v:fill o:detectmouseclick="t" type="solid" color2="#330000"/>
                  <v:stroke color="black" weight="9360" joinstyle="miter" endcap="flat"/>
                  <w10:wrap type="none"/>
                </v:rect>
                <v:shape id="shape_0" stroked="f" o:allowincell="f" style="position:absolute;left:6623;top:2588;width:40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&gt;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f" o:allowincell="f" style="position:absolute;left:0;top:0;width:7484;height:38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08:34:00Z</dcterms:created>
  <dc:creator>PC100</dc:creator>
  <dc:description/>
  <cp:keywords/>
  <dc:language>en-US</dc:language>
  <cp:lastModifiedBy>PC100</cp:lastModifiedBy>
  <dcterms:modified xsi:type="dcterms:W3CDTF">2010-03-24T09:12:00Z</dcterms:modified>
  <cp:revision>4</cp:revision>
  <dc:subject/>
  <dc:title>Figure 2: DISTRIBUTION OF AGE</dc:title>
</cp:coreProperties>
</file>